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2C2" w:rsidRPr="00E71D8A" w:rsidRDefault="001E42C2" w:rsidP="001E42C2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E71D8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upplementary Table</w:t>
      </w:r>
    </w:p>
    <w:p w:rsidR="001E42C2" w:rsidRPr="00E71D8A" w:rsidRDefault="001E42C2" w:rsidP="001E42C2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E71D8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Supplementary Table 1 </w:t>
      </w:r>
      <w:r w:rsidRPr="00E71D8A">
        <w:rPr>
          <w:rFonts w:asciiTheme="majorBidi" w:hAnsiTheme="majorBidi" w:cstheme="majorBidi"/>
          <w:color w:val="000000" w:themeColor="text1"/>
          <w:sz w:val="20"/>
          <w:szCs w:val="20"/>
        </w:rPr>
        <w:t>The inclusion and exclusion criteria for this study</w:t>
      </w:r>
    </w:p>
    <w:p w:rsidR="001E42C2" w:rsidRPr="00E71D8A" w:rsidRDefault="001E42C2" w:rsidP="001E42C2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1E42C2" w:rsidRPr="00E71D8A" w:rsidRDefault="001E42C2" w:rsidP="001E42C2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E71D8A">
        <w:rPr>
          <w:rFonts w:asciiTheme="majorBidi" w:hAnsiTheme="majorBidi" w:cstheme="majorBidi"/>
          <w:color w:val="000000" w:themeColor="text1"/>
          <w:sz w:val="20"/>
          <w:szCs w:val="20"/>
        </w:rPr>
        <w:t>HER-2: human epidermal growth factor receptor 2, MRI: magnetic resonance imaging</w:t>
      </w:r>
    </w:p>
    <w:p w:rsidR="001E42C2" w:rsidRPr="00E71D8A" w:rsidRDefault="001E42C2" w:rsidP="001E42C2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88"/>
      </w:tblGrid>
      <w:tr w:rsidR="001E42C2" w:rsidRPr="00EF25EE" w:rsidTr="00DC1060">
        <w:tc>
          <w:tcPr>
            <w:tcW w:w="8488" w:type="dxa"/>
          </w:tcPr>
          <w:p w:rsidR="001E42C2" w:rsidRPr="00E71D8A" w:rsidRDefault="001E42C2" w:rsidP="00DC1060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71D8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clusion criteria</w:t>
            </w:r>
          </w:p>
        </w:tc>
      </w:tr>
      <w:tr w:rsidR="001E42C2" w:rsidRPr="00EF25EE" w:rsidTr="00DC1060">
        <w:tc>
          <w:tcPr>
            <w:tcW w:w="8488" w:type="dxa"/>
          </w:tcPr>
          <w:p w:rsidR="001E42C2" w:rsidRPr="00E71D8A" w:rsidRDefault="001E42C2" w:rsidP="00DC106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71D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atients with biopsy-proven locally advanced breast cancer </w:t>
            </w:r>
          </w:p>
        </w:tc>
      </w:tr>
      <w:tr w:rsidR="001E42C2" w:rsidRPr="00EF25EE" w:rsidTr="00DC1060">
        <w:tc>
          <w:tcPr>
            <w:tcW w:w="8488" w:type="dxa"/>
          </w:tcPr>
          <w:p w:rsidR="001E42C2" w:rsidRPr="00E71D8A" w:rsidRDefault="001E42C2" w:rsidP="00DC106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71D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rge T2 tumours; primary tumours above 4 cm in diameter</w:t>
            </w:r>
          </w:p>
        </w:tc>
      </w:tr>
      <w:tr w:rsidR="001E42C2" w:rsidRPr="00EF25EE" w:rsidTr="00DC1060">
        <w:tc>
          <w:tcPr>
            <w:tcW w:w="8488" w:type="dxa"/>
          </w:tcPr>
          <w:p w:rsidR="001E42C2" w:rsidRPr="00E71D8A" w:rsidRDefault="001E42C2" w:rsidP="00DC106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71D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stmenopausal status</w:t>
            </w:r>
          </w:p>
        </w:tc>
      </w:tr>
      <w:tr w:rsidR="001E42C2" w:rsidRPr="00EF25EE" w:rsidTr="00DC1060">
        <w:tc>
          <w:tcPr>
            <w:tcW w:w="8488" w:type="dxa"/>
          </w:tcPr>
          <w:p w:rsidR="001E42C2" w:rsidRPr="00E71D8A" w:rsidRDefault="001E42C2" w:rsidP="00DC106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71D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strogen receptor positive status</w:t>
            </w:r>
          </w:p>
        </w:tc>
      </w:tr>
      <w:tr w:rsidR="001E42C2" w:rsidRPr="00EF25EE" w:rsidTr="00DC1060">
        <w:tc>
          <w:tcPr>
            <w:tcW w:w="8488" w:type="dxa"/>
          </w:tcPr>
          <w:p w:rsidR="001E42C2" w:rsidRPr="00E71D8A" w:rsidRDefault="001E42C2" w:rsidP="00DC106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71D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R-2 negative status</w:t>
            </w:r>
          </w:p>
        </w:tc>
      </w:tr>
      <w:tr w:rsidR="001E42C2" w:rsidRPr="00EF25EE" w:rsidTr="00DC1060">
        <w:tc>
          <w:tcPr>
            <w:tcW w:w="8488" w:type="dxa"/>
          </w:tcPr>
          <w:p w:rsidR="001E42C2" w:rsidRPr="00E71D8A" w:rsidRDefault="001E42C2" w:rsidP="00DC106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71D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or distant limited distant metastasis </w:t>
            </w:r>
          </w:p>
        </w:tc>
      </w:tr>
      <w:tr w:rsidR="001E42C2" w:rsidRPr="00EF25EE" w:rsidTr="00DC1060">
        <w:tc>
          <w:tcPr>
            <w:tcW w:w="8488" w:type="dxa"/>
          </w:tcPr>
          <w:p w:rsidR="001E42C2" w:rsidRPr="00E71D8A" w:rsidRDefault="001E42C2" w:rsidP="00DC1060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71D8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xclusion criteria</w:t>
            </w:r>
          </w:p>
        </w:tc>
      </w:tr>
      <w:tr w:rsidR="001E42C2" w:rsidRPr="00EF25EE" w:rsidTr="00DC1060">
        <w:tc>
          <w:tcPr>
            <w:tcW w:w="8488" w:type="dxa"/>
          </w:tcPr>
          <w:p w:rsidR="001E42C2" w:rsidRPr="00E71D8A" w:rsidRDefault="001E42C2" w:rsidP="00DC106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71D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iple-negative breast cancer</w:t>
            </w:r>
          </w:p>
        </w:tc>
      </w:tr>
      <w:tr w:rsidR="001E42C2" w:rsidRPr="00EF25EE" w:rsidTr="00DC1060">
        <w:tc>
          <w:tcPr>
            <w:tcW w:w="8488" w:type="dxa"/>
          </w:tcPr>
          <w:p w:rsidR="001E42C2" w:rsidRPr="00E71D8A" w:rsidRDefault="001E42C2" w:rsidP="00DC106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71D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R-2 positive status</w:t>
            </w:r>
          </w:p>
        </w:tc>
      </w:tr>
      <w:tr w:rsidR="001E42C2" w:rsidRPr="00EF25EE" w:rsidTr="00DC1060">
        <w:tc>
          <w:tcPr>
            <w:tcW w:w="8488" w:type="dxa"/>
          </w:tcPr>
          <w:p w:rsidR="001E42C2" w:rsidRPr="00E71D8A" w:rsidRDefault="001E42C2" w:rsidP="00DC106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71D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fe-threatening metastasis</w:t>
            </w:r>
          </w:p>
        </w:tc>
      </w:tr>
      <w:tr w:rsidR="001E42C2" w:rsidRPr="00EF25EE" w:rsidTr="00DC1060">
        <w:tc>
          <w:tcPr>
            <w:tcW w:w="8488" w:type="dxa"/>
          </w:tcPr>
          <w:p w:rsidR="001E42C2" w:rsidRPr="00E71D8A" w:rsidRDefault="001E42C2" w:rsidP="00DC106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71D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evious therapy for breast cancer within the last 12 months and/or medications that may interfere with endocrine therapy</w:t>
            </w:r>
          </w:p>
        </w:tc>
      </w:tr>
      <w:tr w:rsidR="001E42C2" w:rsidRPr="00EF25EE" w:rsidTr="00DC1060">
        <w:tc>
          <w:tcPr>
            <w:tcW w:w="8488" w:type="dxa"/>
          </w:tcPr>
          <w:p w:rsidR="001E42C2" w:rsidRPr="00E71D8A" w:rsidRDefault="001E42C2" w:rsidP="00DC106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71D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-adherence to MRI examinations</w:t>
            </w:r>
          </w:p>
        </w:tc>
      </w:tr>
      <w:tr w:rsidR="001E42C2" w:rsidRPr="00EF25EE" w:rsidTr="00DC1060">
        <w:tc>
          <w:tcPr>
            <w:tcW w:w="8488" w:type="dxa"/>
          </w:tcPr>
          <w:p w:rsidR="001E42C2" w:rsidRPr="00E71D8A" w:rsidRDefault="001E42C2" w:rsidP="00DC106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71D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maging quality does not meet the diagnostic requirements </w:t>
            </w:r>
          </w:p>
        </w:tc>
      </w:tr>
      <w:tr w:rsidR="001E42C2" w:rsidRPr="00EF25EE" w:rsidTr="00DC1060">
        <w:tc>
          <w:tcPr>
            <w:tcW w:w="8488" w:type="dxa"/>
          </w:tcPr>
          <w:p w:rsidR="001E42C2" w:rsidRPr="00E71D8A" w:rsidRDefault="001E42C2" w:rsidP="00DC106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71D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onclusive CE </w:t>
            </w:r>
          </w:p>
        </w:tc>
      </w:tr>
      <w:tr w:rsidR="001E42C2" w:rsidRPr="00EF25EE" w:rsidTr="00DC1060">
        <w:tc>
          <w:tcPr>
            <w:tcW w:w="8488" w:type="dxa"/>
          </w:tcPr>
          <w:p w:rsidR="001E42C2" w:rsidRPr="00E71D8A" w:rsidRDefault="001E42C2" w:rsidP="00DC106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71D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onclusive pathological examination</w:t>
            </w:r>
          </w:p>
        </w:tc>
      </w:tr>
      <w:tr w:rsidR="001E42C2" w:rsidRPr="00EF25EE" w:rsidTr="00DC1060">
        <w:tc>
          <w:tcPr>
            <w:tcW w:w="8488" w:type="dxa"/>
          </w:tcPr>
          <w:p w:rsidR="001E42C2" w:rsidRPr="00E71D8A" w:rsidRDefault="001E42C2" w:rsidP="00DC106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71D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usal of surgery</w:t>
            </w:r>
          </w:p>
        </w:tc>
      </w:tr>
    </w:tbl>
    <w:p w:rsidR="001E42C2" w:rsidRPr="00E71D8A" w:rsidRDefault="001E42C2" w:rsidP="001E42C2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1E42C2" w:rsidRPr="00E71D8A" w:rsidRDefault="001E42C2" w:rsidP="001E42C2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872C46" w:rsidRDefault="00872C46">
      <w:bookmarkStart w:id="0" w:name="_GoBack"/>
      <w:bookmarkEnd w:id="0"/>
    </w:p>
    <w:sectPr w:rsidR="00872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2C2"/>
    <w:rsid w:val="000048F2"/>
    <w:rsid w:val="00016668"/>
    <w:rsid w:val="00016A41"/>
    <w:rsid w:val="00017833"/>
    <w:rsid w:val="00033B30"/>
    <w:rsid w:val="00055114"/>
    <w:rsid w:val="00085DE2"/>
    <w:rsid w:val="00093C4E"/>
    <w:rsid w:val="000B45EA"/>
    <w:rsid w:val="000C32CE"/>
    <w:rsid w:val="000E4EBB"/>
    <w:rsid w:val="00113C62"/>
    <w:rsid w:val="00121A0E"/>
    <w:rsid w:val="00133466"/>
    <w:rsid w:val="0014104F"/>
    <w:rsid w:val="00161CB8"/>
    <w:rsid w:val="00186CBD"/>
    <w:rsid w:val="001919B7"/>
    <w:rsid w:val="001A39CC"/>
    <w:rsid w:val="001C4662"/>
    <w:rsid w:val="001C7102"/>
    <w:rsid w:val="001C7F8B"/>
    <w:rsid w:val="001E063C"/>
    <w:rsid w:val="001E42C2"/>
    <w:rsid w:val="001F07A9"/>
    <w:rsid w:val="001F2238"/>
    <w:rsid w:val="00212E1F"/>
    <w:rsid w:val="002157C7"/>
    <w:rsid w:val="002300EC"/>
    <w:rsid w:val="00235E99"/>
    <w:rsid w:val="0024568C"/>
    <w:rsid w:val="002600B5"/>
    <w:rsid w:val="00284B32"/>
    <w:rsid w:val="00284D5D"/>
    <w:rsid w:val="002864E9"/>
    <w:rsid w:val="002A0C56"/>
    <w:rsid w:val="002C05CC"/>
    <w:rsid w:val="002D56FC"/>
    <w:rsid w:val="002D7BE1"/>
    <w:rsid w:val="002E1463"/>
    <w:rsid w:val="002F7CFD"/>
    <w:rsid w:val="003028D5"/>
    <w:rsid w:val="00307D86"/>
    <w:rsid w:val="003164CD"/>
    <w:rsid w:val="003419EB"/>
    <w:rsid w:val="003510D2"/>
    <w:rsid w:val="003543EF"/>
    <w:rsid w:val="00362B43"/>
    <w:rsid w:val="00367271"/>
    <w:rsid w:val="00381544"/>
    <w:rsid w:val="003963E0"/>
    <w:rsid w:val="003A3FA1"/>
    <w:rsid w:val="003A4EB2"/>
    <w:rsid w:val="003D21A1"/>
    <w:rsid w:val="003F1356"/>
    <w:rsid w:val="0041792A"/>
    <w:rsid w:val="0043127B"/>
    <w:rsid w:val="004314C0"/>
    <w:rsid w:val="00441C0F"/>
    <w:rsid w:val="00465BF0"/>
    <w:rsid w:val="004739D5"/>
    <w:rsid w:val="0048663E"/>
    <w:rsid w:val="00496DDC"/>
    <w:rsid w:val="004A0D1F"/>
    <w:rsid w:val="004A646F"/>
    <w:rsid w:val="004B7858"/>
    <w:rsid w:val="004C2E67"/>
    <w:rsid w:val="004D78A3"/>
    <w:rsid w:val="004F0FFF"/>
    <w:rsid w:val="00501836"/>
    <w:rsid w:val="00517CD0"/>
    <w:rsid w:val="005278AA"/>
    <w:rsid w:val="00556982"/>
    <w:rsid w:val="00557176"/>
    <w:rsid w:val="005727DC"/>
    <w:rsid w:val="00581283"/>
    <w:rsid w:val="005874DA"/>
    <w:rsid w:val="005D4803"/>
    <w:rsid w:val="005D7CDD"/>
    <w:rsid w:val="005E6D00"/>
    <w:rsid w:val="00614609"/>
    <w:rsid w:val="00625811"/>
    <w:rsid w:val="00627A88"/>
    <w:rsid w:val="006374AB"/>
    <w:rsid w:val="006524AF"/>
    <w:rsid w:val="00672A75"/>
    <w:rsid w:val="006771B9"/>
    <w:rsid w:val="00677A28"/>
    <w:rsid w:val="006942EF"/>
    <w:rsid w:val="006C503C"/>
    <w:rsid w:val="006D7B1A"/>
    <w:rsid w:val="006F71D3"/>
    <w:rsid w:val="00704680"/>
    <w:rsid w:val="007058D5"/>
    <w:rsid w:val="00706302"/>
    <w:rsid w:val="00721A5B"/>
    <w:rsid w:val="007249B9"/>
    <w:rsid w:val="007324D7"/>
    <w:rsid w:val="0073618A"/>
    <w:rsid w:val="00744B3E"/>
    <w:rsid w:val="007541C3"/>
    <w:rsid w:val="00783791"/>
    <w:rsid w:val="007A2D71"/>
    <w:rsid w:val="007A43D7"/>
    <w:rsid w:val="007B45ED"/>
    <w:rsid w:val="007C0AF9"/>
    <w:rsid w:val="007D2961"/>
    <w:rsid w:val="007E383E"/>
    <w:rsid w:val="00802060"/>
    <w:rsid w:val="0081192D"/>
    <w:rsid w:val="00812D71"/>
    <w:rsid w:val="00816EB5"/>
    <w:rsid w:val="008221B5"/>
    <w:rsid w:val="00824647"/>
    <w:rsid w:val="00825C45"/>
    <w:rsid w:val="00830C3E"/>
    <w:rsid w:val="00836B0E"/>
    <w:rsid w:val="00850C9A"/>
    <w:rsid w:val="00861956"/>
    <w:rsid w:val="008677E5"/>
    <w:rsid w:val="00872C46"/>
    <w:rsid w:val="00876B34"/>
    <w:rsid w:val="00877BA3"/>
    <w:rsid w:val="00884361"/>
    <w:rsid w:val="00894ED4"/>
    <w:rsid w:val="008A4F87"/>
    <w:rsid w:val="008B65C3"/>
    <w:rsid w:val="008D5341"/>
    <w:rsid w:val="008F671D"/>
    <w:rsid w:val="00913D17"/>
    <w:rsid w:val="009403ED"/>
    <w:rsid w:val="00946458"/>
    <w:rsid w:val="0095052F"/>
    <w:rsid w:val="00953573"/>
    <w:rsid w:val="00955C58"/>
    <w:rsid w:val="009665D6"/>
    <w:rsid w:val="009876B5"/>
    <w:rsid w:val="009934F1"/>
    <w:rsid w:val="00993D09"/>
    <w:rsid w:val="009A5D7F"/>
    <w:rsid w:val="009B069E"/>
    <w:rsid w:val="009B2B4F"/>
    <w:rsid w:val="009B73D1"/>
    <w:rsid w:val="009C0206"/>
    <w:rsid w:val="009C50B4"/>
    <w:rsid w:val="009C5239"/>
    <w:rsid w:val="009D787D"/>
    <w:rsid w:val="009E2586"/>
    <w:rsid w:val="009E759C"/>
    <w:rsid w:val="00A11DF0"/>
    <w:rsid w:val="00A845D3"/>
    <w:rsid w:val="00A86A2A"/>
    <w:rsid w:val="00A92FA0"/>
    <w:rsid w:val="00A93D37"/>
    <w:rsid w:val="00AA27E9"/>
    <w:rsid w:val="00AA6F84"/>
    <w:rsid w:val="00AB0C0F"/>
    <w:rsid w:val="00AD20B8"/>
    <w:rsid w:val="00AE1FB6"/>
    <w:rsid w:val="00AE473B"/>
    <w:rsid w:val="00AF096D"/>
    <w:rsid w:val="00AF2EDC"/>
    <w:rsid w:val="00AF42B9"/>
    <w:rsid w:val="00B251E4"/>
    <w:rsid w:val="00B305E4"/>
    <w:rsid w:val="00B36CA1"/>
    <w:rsid w:val="00B53FAA"/>
    <w:rsid w:val="00B56000"/>
    <w:rsid w:val="00B60B56"/>
    <w:rsid w:val="00B65553"/>
    <w:rsid w:val="00B67862"/>
    <w:rsid w:val="00B7781B"/>
    <w:rsid w:val="00B8263D"/>
    <w:rsid w:val="00B84D22"/>
    <w:rsid w:val="00B93FB8"/>
    <w:rsid w:val="00B94BF5"/>
    <w:rsid w:val="00BB2F65"/>
    <w:rsid w:val="00BC196A"/>
    <w:rsid w:val="00BC2AA2"/>
    <w:rsid w:val="00BF27FE"/>
    <w:rsid w:val="00C02FE6"/>
    <w:rsid w:val="00C03CDC"/>
    <w:rsid w:val="00C134D7"/>
    <w:rsid w:val="00C172E4"/>
    <w:rsid w:val="00C17F7F"/>
    <w:rsid w:val="00C212D9"/>
    <w:rsid w:val="00C2572C"/>
    <w:rsid w:val="00C36016"/>
    <w:rsid w:val="00C57093"/>
    <w:rsid w:val="00C7489A"/>
    <w:rsid w:val="00C94F33"/>
    <w:rsid w:val="00CA4033"/>
    <w:rsid w:val="00CB3354"/>
    <w:rsid w:val="00CE3A79"/>
    <w:rsid w:val="00CE3FEA"/>
    <w:rsid w:val="00CF3585"/>
    <w:rsid w:val="00D13D08"/>
    <w:rsid w:val="00D2153E"/>
    <w:rsid w:val="00D253BF"/>
    <w:rsid w:val="00D54468"/>
    <w:rsid w:val="00D66F37"/>
    <w:rsid w:val="00D7037C"/>
    <w:rsid w:val="00D7444E"/>
    <w:rsid w:val="00D777BD"/>
    <w:rsid w:val="00D82745"/>
    <w:rsid w:val="00D83410"/>
    <w:rsid w:val="00D85693"/>
    <w:rsid w:val="00D92051"/>
    <w:rsid w:val="00D97D27"/>
    <w:rsid w:val="00DB5F1D"/>
    <w:rsid w:val="00DC51F0"/>
    <w:rsid w:val="00DC5286"/>
    <w:rsid w:val="00DC799B"/>
    <w:rsid w:val="00DE2FD0"/>
    <w:rsid w:val="00E35BF0"/>
    <w:rsid w:val="00E37EAB"/>
    <w:rsid w:val="00E40102"/>
    <w:rsid w:val="00E433AA"/>
    <w:rsid w:val="00E4511F"/>
    <w:rsid w:val="00E63046"/>
    <w:rsid w:val="00E74280"/>
    <w:rsid w:val="00E834CA"/>
    <w:rsid w:val="00E846D0"/>
    <w:rsid w:val="00EA1272"/>
    <w:rsid w:val="00EA600A"/>
    <w:rsid w:val="00EB74B9"/>
    <w:rsid w:val="00EC1FA9"/>
    <w:rsid w:val="00EC53E8"/>
    <w:rsid w:val="00ED1A50"/>
    <w:rsid w:val="00ED4A42"/>
    <w:rsid w:val="00EE091E"/>
    <w:rsid w:val="00EE7368"/>
    <w:rsid w:val="00F37DD2"/>
    <w:rsid w:val="00F46CAE"/>
    <w:rsid w:val="00F62B40"/>
    <w:rsid w:val="00F64FD5"/>
    <w:rsid w:val="00F703FE"/>
    <w:rsid w:val="00F73EDA"/>
    <w:rsid w:val="00F817D4"/>
    <w:rsid w:val="00F915C0"/>
    <w:rsid w:val="00F9461D"/>
    <w:rsid w:val="00F975B0"/>
    <w:rsid w:val="00FA07F4"/>
    <w:rsid w:val="00FA20DF"/>
    <w:rsid w:val="00FB62EC"/>
    <w:rsid w:val="00FC5DC0"/>
    <w:rsid w:val="00FC5F76"/>
    <w:rsid w:val="00FE2180"/>
    <w:rsid w:val="00FE7070"/>
    <w:rsid w:val="00FF1593"/>
    <w:rsid w:val="00FF43B9"/>
    <w:rsid w:val="00FF5EA8"/>
    <w:rsid w:val="00FF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2A600F-FA68-48B2-ABF2-301CF0893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2C2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yeen Shariff A.S.</dc:creator>
  <cp:keywords/>
  <dc:description/>
  <cp:lastModifiedBy>Muyeen Shariff A.S.</cp:lastModifiedBy>
  <cp:revision>1</cp:revision>
  <dcterms:created xsi:type="dcterms:W3CDTF">2020-08-03T10:57:00Z</dcterms:created>
  <dcterms:modified xsi:type="dcterms:W3CDTF">2020-08-03T10:57:00Z</dcterms:modified>
</cp:coreProperties>
</file>